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5888F" w14:textId="77777777" w:rsidR="004A4EE5" w:rsidRPr="008F7F38" w:rsidRDefault="004A4EE5">
      <w:pPr>
        <w:jc w:val="center"/>
        <w:rPr>
          <w:rFonts w:ascii="Arial" w:hAnsi="Arial" w:cs="Arial"/>
          <w:b/>
          <w:bCs/>
          <w:color w:val="242021"/>
          <w:sz w:val="24"/>
          <w:szCs w:val="24"/>
        </w:rPr>
      </w:pPr>
    </w:p>
    <w:p w14:paraId="05A21852" w14:textId="697E4284" w:rsidR="004A4EE5" w:rsidRPr="008F7F38" w:rsidRDefault="0092614A">
      <w:pPr>
        <w:jc w:val="center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Supplemental Table 3.  The reverse MR analysis on telomere length and the</w:t>
      </w:r>
      <w:r w:rsidR="00AA6912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 xml:space="preserve"> </w:t>
      </w:r>
      <w:r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classification non-H</w:t>
      </w:r>
      <w:r w:rsidRPr="008F7F38">
        <w:rPr>
          <w:rFonts w:ascii="Times New Roman" w:hAnsi="Times New Roman" w:cs="Times New Roman"/>
          <w:b/>
          <w:bCs/>
          <w:shd w:val="clear" w:color="auto" w:fill="FFFFFF"/>
        </w:rPr>
        <w:t>odgkin lymphoma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192"/>
        <w:gridCol w:w="730"/>
        <w:gridCol w:w="1703"/>
        <w:gridCol w:w="876"/>
        <w:gridCol w:w="689"/>
        <w:gridCol w:w="1231"/>
        <w:gridCol w:w="1155"/>
        <w:gridCol w:w="689"/>
        <w:gridCol w:w="1348"/>
        <w:gridCol w:w="1453"/>
      </w:tblGrid>
      <w:tr w:rsidR="004A4EE5" w:rsidRPr="008F7F38" w14:paraId="7A4C6041" w14:textId="7777777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8BC35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AD22B1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SNP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BCAD6B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thod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F9BCC0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6EFD09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921D75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I (95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25018E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(</w:t>
            </w:r>
            <w:r w:rsidRPr="008F7F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heterogeneity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5D9058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(</w:t>
            </w:r>
            <w:r w:rsidRPr="008F7F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leiotropy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5E62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R</w:t>
            </w: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SSO</w:t>
            </w:r>
          </w:p>
        </w:tc>
      </w:tr>
      <w:tr w:rsidR="004A4EE5" w:rsidRPr="008F7F38" w14:paraId="4868A4C8" w14:textId="7777777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158CE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CA89E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19278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0F34B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676C3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AF31F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D1C2B6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CBA702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6E530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74F85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24828A8F" w14:textId="7777777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671C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llicular lymphom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8F44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503F2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93A29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D087F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FDE3B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6493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3730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FFE2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E8C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8</w:t>
            </w:r>
          </w:p>
        </w:tc>
      </w:tr>
      <w:tr w:rsidR="004A4EE5" w:rsidRPr="008F7F38" w14:paraId="18D97E86" w14:textId="7777777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0A646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BA455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03F65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0E8DF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68600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396BD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EA51C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50D84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85D51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4D91A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6B93E392" w14:textId="7777777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D79FD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1BC7A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C850A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C9F20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57B41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A4A84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7-1.00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D78D8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5DF5B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A8871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5323D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00B17605" w14:textId="7777777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8E55C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follicular lymphom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7D389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2CF1B4E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4FB5E1E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0FA8288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41283D3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8-1.0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C1C70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FCC25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B84DF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792AAD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4</w:t>
            </w:r>
          </w:p>
        </w:tc>
      </w:tr>
      <w:tr w:rsidR="004A4EE5" w:rsidRPr="008F7F38" w14:paraId="08D20C49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44D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516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6576216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7FECA48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3471B0D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089A905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3-1.0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FCD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A62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969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B45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487EB14B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FE5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6E27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1525B57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62B08F1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2A6F64C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0E79782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3-1.0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B4B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020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2C3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29B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5ABFFF7A" w14:textId="7777777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4533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iffuse large B-cell lymphoma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9AEC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124EB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63E26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F194A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DFF76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8-1.0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3CBA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8318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04DC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38C7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8</w:t>
            </w:r>
          </w:p>
        </w:tc>
      </w:tr>
      <w:tr w:rsidR="004A4EE5" w:rsidRPr="008F7F38" w14:paraId="7CCD601A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D42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6DB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10593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3AC5F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C905F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F6EAE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4-1.0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98A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23D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CB2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3FE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7FE8A8C4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D30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CBF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C3147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F48FC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3D169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979EE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3-1.0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EE4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4A7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E9A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D85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5B4FC933" w14:textId="7777777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B9F70A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ldenstrom macroglobulinemia, lymphoplasmacytic lymphom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B062B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5FC725D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7602DD5A" w14:textId="77777777" w:rsidR="004A4EE5" w:rsidRPr="008F7F38" w:rsidRDefault="004A4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66F2AD65" w14:textId="77777777" w:rsidR="004A4EE5" w:rsidRPr="008F7F38" w:rsidRDefault="004A4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06F2E485" w14:textId="77777777" w:rsidR="004A4EE5" w:rsidRPr="008F7F38" w:rsidRDefault="004A4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357A3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9E56C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744FD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269C8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4A4EE5" w:rsidRPr="008F7F38" w14:paraId="04A3DCB2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816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C23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6DC9568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6009172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57CA80F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0EC38F3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8C3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068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0A8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0B07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011D75F7" w14:textId="77777777">
        <w:trPr>
          <w:trHeight w:val="2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4147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058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21C6EEF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67CB6AE6" w14:textId="77777777" w:rsidR="004A4EE5" w:rsidRPr="008F7F38" w:rsidRDefault="004A4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01D0F797" w14:textId="77777777" w:rsidR="004A4EE5" w:rsidRPr="008F7F38" w:rsidRDefault="004A4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48B6FCE6" w14:textId="77777777" w:rsidR="004A4EE5" w:rsidRPr="008F7F38" w:rsidRDefault="004A4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E15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AD8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56A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0DC2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068C41C4" w14:textId="7777777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337D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ntle cell lymphom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1BB9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45C97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4FF7D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E3996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808A8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5-1.0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08C1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BC0D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1306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A996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0</w:t>
            </w:r>
          </w:p>
        </w:tc>
      </w:tr>
      <w:tr w:rsidR="004A4EE5" w:rsidRPr="008F7F38" w14:paraId="6B2EAA1A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AFE7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177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D2302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8E8A9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6843D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0029D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5-1.0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D0B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4F7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D00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BA4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052058ED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9AC2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F34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7EB76F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F3F98B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25D2FDD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2A61455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5-1.0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472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FC4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4BD2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B16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7CE19734" w14:textId="7777777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50023B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arginal zone B-cell lymphoma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67C08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7451139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6568816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753A5E8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5B4A689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6-1.0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9C592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91417C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E0665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5C2CA8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2</w:t>
            </w:r>
          </w:p>
        </w:tc>
      </w:tr>
      <w:tr w:rsidR="004A4EE5" w:rsidRPr="008F7F38" w14:paraId="24F97F1E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9C2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69B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4AD16A1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5EDF42C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3610B68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3A36959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2-1.0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493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21D2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306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EBB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43E883BD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584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CC1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268D9E3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21FA749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2056FCC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442C1BC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2-1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B2E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5EE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77B2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AED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7C6CAAFC" w14:textId="7777777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2B96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ature T/NK-cell lymphomas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EC8A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43B52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88C1B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7CD76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5FAA2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3-1.0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ECAE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A866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448F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FC9C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6</w:t>
            </w:r>
          </w:p>
        </w:tc>
      </w:tr>
      <w:tr w:rsidR="004A4EE5" w:rsidRPr="008F7F38" w14:paraId="1B5B5288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81B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AF7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8CDA7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A6372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9F0C9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B3D26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A9E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EF5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D62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147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6FC1B2FF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E67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A8B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772D4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10CAA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3AEB3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5E7D9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4-1.00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DC5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1BE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CFF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855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3B5530F8" w14:textId="7777777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4FCD0A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ther and unspecified types of non-Hodgkin lymphom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21DD85C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4A62583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39E035C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697B619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3D5CB3D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9-1.0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286BA62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44D213B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4A4B1C6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  <w:vAlign w:val="center"/>
          </w:tcPr>
          <w:p w14:paraId="3E8CD1B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6</w:t>
            </w:r>
          </w:p>
        </w:tc>
      </w:tr>
      <w:tr w:rsidR="004A4EE5" w:rsidRPr="008F7F38" w14:paraId="2850F643" w14:textId="7777777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44606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322B4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0FB2111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3D45725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2C408A8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430E96A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0-1.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B7A24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D9241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4A0C8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CE604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30364034" w14:textId="77777777">
        <w:trPr>
          <w:trHeight w:val="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043A1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353E5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</w:tcPr>
          <w:p w14:paraId="6BA5CCC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</w:tcPr>
          <w:p w14:paraId="52AEA09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</w:tcPr>
          <w:p w14:paraId="1053FC6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noWrap/>
          </w:tcPr>
          <w:p w14:paraId="0106C7B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3-1.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27CE0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18D97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5C4CB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F85DE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4EB19FFE" w14:textId="2BCAB56B" w:rsidR="004A4EE5" w:rsidRDefault="0092614A" w:rsidP="00AA6912">
      <w:pPr>
        <w:jc w:val="center"/>
        <w:rPr>
          <w:rFonts w:ascii="Arial" w:hAnsi="Arial" w:cs="Arial" w:hint="eastAsia"/>
        </w:rPr>
      </w:pPr>
      <w:r w:rsidRPr="008F7F38">
        <w:rPr>
          <w:rFonts w:ascii="Times New Roman" w:hAnsi="Times New Roman" w:cs="Times New Roman"/>
          <w:color w:val="242021"/>
          <w:sz w:val="24"/>
          <w:szCs w:val="24"/>
        </w:rPr>
        <w:t>Abbreviations: SNP,</w:t>
      </w:r>
      <w:r w:rsidRPr="008F7F38">
        <w:rPr>
          <w:rFonts w:ascii="Times New Roman" w:hAnsi="Times New Roman" w:cs="Times New Roman"/>
          <w:sz w:val="24"/>
          <w:szCs w:val="24"/>
        </w:rPr>
        <w:t xml:space="preserve"> single nucleotide polymorphisms</w:t>
      </w:r>
      <w:r w:rsidRPr="008F7F38">
        <w:rPr>
          <w:rFonts w:ascii="Times New Roman" w:hAnsi="Times New Roman" w:cs="Times New Roman"/>
          <w:color w:val="242021"/>
          <w:sz w:val="24"/>
          <w:szCs w:val="24"/>
        </w:rPr>
        <w:t>; IVW,</w:t>
      </w:r>
      <w:r w:rsidRPr="008F7F38">
        <w:rPr>
          <w:rFonts w:ascii="Times New Roman" w:hAnsi="Times New Roman" w:cs="Times New Roman"/>
          <w:sz w:val="24"/>
          <w:szCs w:val="24"/>
        </w:rPr>
        <w:t xml:space="preserve"> inverse variance weighted;</w:t>
      </w:r>
      <w:r w:rsidRPr="008F7F38">
        <w:rPr>
          <w:rFonts w:ascii="Times New Roman" w:hAnsi="Times New Roman" w:cs="Times New Roman"/>
          <w:color w:val="242021"/>
          <w:sz w:val="24"/>
          <w:szCs w:val="24"/>
        </w:rPr>
        <w:t xml:space="preserve"> OR, odds ratio; CI, confidence interval.</w:t>
      </w:r>
    </w:p>
    <w:sectPr w:rsidR="004A4EE5" w:rsidSect="00AA69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31FC40" w14:textId="77777777" w:rsidR="00602713" w:rsidRDefault="00602713" w:rsidP="00106CC8">
      <w:pPr>
        <w:rPr>
          <w:rFonts w:hint="eastAsia"/>
        </w:rPr>
      </w:pPr>
      <w:r>
        <w:separator/>
      </w:r>
    </w:p>
  </w:endnote>
  <w:endnote w:type="continuationSeparator" w:id="0">
    <w:p w14:paraId="524C3D78" w14:textId="77777777" w:rsidR="00602713" w:rsidRDefault="00602713" w:rsidP="00106C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805F3" w14:textId="77777777" w:rsidR="00602713" w:rsidRDefault="00602713" w:rsidP="00106CC8">
      <w:pPr>
        <w:rPr>
          <w:rFonts w:hint="eastAsia"/>
        </w:rPr>
      </w:pPr>
      <w:r>
        <w:separator/>
      </w:r>
    </w:p>
  </w:footnote>
  <w:footnote w:type="continuationSeparator" w:id="0">
    <w:p w14:paraId="20BFCA33" w14:textId="77777777" w:rsidR="00602713" w:rsidRDefault="00602713" w:rsidP="00106C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IyNjk5NjUxZmU2YjZlNDU3NDc0MGI1NzI2MDBkZDUifQ=="/>
  </w:docVars>
  <w:rsids>
    <w:rsidRoot w:val="00E16168"/>
    <w:rsid w:val="000015AD"/>
    <w:rsid w:val="00015237"/>
    <w:rsid w:val="00023DAD"/>
    <w:rsid w:val="00035D3E"/>
    <w:rsid w:val="000A4466"/>
    <w:rsid w:val="000A4560"/>
    <w:rsid w:val="000A6FB3"/>
    <w:rsid w:val="000B1127"/>
    <w:rsid w:val="000D06F7"/>
    <w:rsid w:val="000D328B"/>
    <w:rsid w:val="000F268D"/>
    <w:rsid w:val="000F7C2F"/>
    <w:rsid w:val="00106CC8"/>
    <w:rsid w:val="001306F1"/>
    <w:rsid w:val="00142AA7"/>
    <w:rsid w:val="00147F88"/>
    <w:rsid w:val="001509A1"/>
    <w:rsid w:val="00176425"/>
    <w:rsid w:val="00196163"/>
    <w:rsid w:val="0019735B"/>
    <w:rsid w:val="001B26B8"/>
    <w:rsid w:val="001E0FF1"/>
    <w:rsid w:val="001E6545"/>
    <w:rsid w:val="00217341"/>
    <w:rsid w:val="00217461"/>
    <w:rsid w:val="00232FDB"/>
    <w:rsid w:val="00233701"/>
    <w:rsid w:val="00233FFA"/>
    <w:rsid w:val="00251168"/>
    <w:rsid w:val="00254CCE"/>
    <w:rsid w:val="00267D15"/>
    <w:rsid w:val="00284B3A"/>
    <w:rsid w:val="0029109D"/>
    <w:rsid w:val="002B5C9A"/>
    <w:rsid w:val="002D302A"/>
    <w:rsid w:val="002E332E"/>
    <w:rsid w:val="002F6675"/>
    <w:rsid w:val="0032780C"/>
    <w:rsid w:val="00346F39"/>
    <w:rsid w:val="00366312"/>
    <w:rsid w:val="003964B8"/>
    <w:rsid w:val="003C4236"/>
    <w:rsid w:val="003C6B80"/>
    <w:rsid w:val="003C7D14"/>
    <w:rsid w:val="00405D48"/>
    <w:rsid w:val="0041616E"/>
    <w:rsid w:val="00437FEA"/>
    <w:rsid w:val="00453C8E"/>
    <w:rsid w:val="004A4EE5"/>
    <w:rsid w:val="004B5528"/>
    <w:rsid w:val="004E7940"/>
    <w:rsid w:val="004F482B"/>
    <w:rsid w:val="004F4DF3"/>
    <w:rsid w:val="005017E8"/>
    <w:rsid w:val="005407F6"/>
    <w:rsid w:val="005507B3"/>
    <w:rsid w:val="00550AA2"/>
    <w:rsid w:val="00553878"/>
    <w:rsid w:val="0055544A"/>
    <w:rsid w:val="00570842"/>
    <w:rsid w:val="00580B70"/>
    <w:rsid w:val="00583686"/>
    <w:rsid w:val="005A5DAA"/>
    <w:rsid w:val="005B45EB"/>
    <w:rsid w:val="00602713"/>
    <w:rsid w:val="00615CF6"/>
    <w:rsid w:val="00631779"/>
    <w:rsid w:val="00637497"/>
    <w:rsid w:val="00662372"/>
    <w:rsid w:val="00675F23"/>
    <w:rsid w:val="006763C5"/>
    <w:rsid w:val="0069450A"/>
    <w:rsid w:val="006A384D"/>
    <w:rsid w:val="006C5357"/>
    <w:rsid w:val="006E3E92"/>
    <w:rsid w:val="00704621"/>
    <w:rsid w:val="00711347"/>
    <w:rsid w:val="0074453F"/>
    <w:rsid w:val="00794D8F"/>
    <w:rsid w:val="007A7E06"/>
    <w:rsid w:val="007D0034"/>
    <w:rsid w:val="007E1BBC"/>
    <w:rsid w:val="007E47E6"/>
    <w:rsid w:val="007F00E4"/>
    <w:rsid w:val="00841090"/>
    <w:rsid w:val="00883C8C"/>
    <w:rsid w:val="00886420"/>
    <w:rsid w:val="008923AC"/>
    <w:rsid w:val="008A6E1E"/>
    <w:rsid w:val="008C258C"/>
    <w:rsid w:val="008F7F38"/>
    <w:rsid w:val="0091010C"/>
    <w:rsid w:val="0091521E"/>
    <w:rsid w:val="0092614A"/>
    <w:rsid w:val="0096667E"/>
    <w:rsid w:val="009B7917"/>
    <w:rsid w:val="009B79BA"/>
    <w:rsid w:val="009D772A"/>
    <w:rsid w:val="009E0B83"/>
    <w:rsid w:val="009F33D0"/>
    <w:rsid w:val="00A2002C"/>
    <w:rsid w:val="00A40BAF"/>
    <w:rsid w:val="00A4538C"/>
    <w:rsid w:val="00A46500"/>
    <w:rsid w:val="00AA6912"/>
    <w:rsid w:val="00AB33EE"/>
    <w:rsid w:val="00AC36D7"/>
    <w:rsid w:val="00B34316"/>
    <w:rsid w:val="00B65C99"/>
    <w:rsid w:val="00B85112"/>
    <w:rsid w:val="00B93D7C"/>
    <w:rsid w:val="00C22D09"/>
    <w:rsid w:val="00C40C23"/>
    <w:rsid w:val="00C43000"/>
    <w:rsid w:val="00C46ECD"/>
    <w:rsid w:val="00C55931"/>
    <w:rsid w:val="00C7541C"/>
    <w:rsid w:val="00CF6ABB"/>
    <w:rsid w:val="00D07AA3"/>
    <w:rsid w:val="00D1167E"/>
    <w:rsid w:val="00D90CC5"/>
    <w:rsid w:val="00DA0714"/>
    <w:rsid w:val="00DD07BA"/>
    <w:rsid w:val="00E16168"/>
    <w:rsid w:val="00E5095E"/>
    <w:rsid w:val="00E844F8"/>
    <w:rsid w:val="00E93FEA"/>
    <w:rsid w:val="00EE02C0"/>
    <w:rsid w:val="00EE7614"/>
    <w:rsid w:val="00F00F2B"/>
    <w:rsid w:val="00F13CCD"/>
    <w:rsid w:val="00F156CD"/>
    <w:rsid w:val="00F34F38"/>
    <w:rsid w:val="00F732A9"/>
    <w:rsid w:val="00F91D8D"/>
    <w:rsid w:val="00F92774"/>
    <w:rsid w:val="00F939FF"/>
    <w:rsid w:val="00F97451"/>
    <w:rsid w:val="00FB6B51"/>
    <w:rsid w:val="00FC019E"/>
    <w:rsid w:val="00FF219E"/>
    <w:rsid w:val="54B0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62FFD5"/>
  <w14:defaultImageDpi w14:val="32767"/>
  <w15:docId w15:val="{C642811C-98DA-478A-9382-0ECF4AE8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2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CB037-2CCA-4207-B68A-1BBA3541E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Cao</dc:creator>
  <cp:keywords/>
  <dc:description/>
  <cp:lastModifiedBy>Lingxiao Cao</cp:lastModifiedBy>
  <cp:revision>39</cp:revision>
  <dcterms:created xsi:type="dcterms:W3CDTF">2024-06-17T06:52:00Z</dcterms:created>
  <dcterms:modified xsi:type="dcterms:W3CDTF">2024-10-0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33F8DDDC8994047B652F6339BF80662_12</vt:lpwstr>
  </property>
</Properties>
</file>